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4081C" w:rsidRPr="00DA6DB0" w:rsidRDefault="00F4081C" w:rsidP="00F4081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A6DB0">
        <w:rPr>
          <w:rFonts w:ascii="Times New Roman" w:hAnsi="Times New Roman" w:cs="Times New Roman"/>
          <w:b/>
          <w:bCs/>
          <w:sz w:val="20"/>
          <w:szCs w:val="20"/>
        </w:rPr>
        <w:t>ADDITIONAL INFORMATION</w:t>
      </w:r>
    </w:p>
    <w:p w:rsidR="00F4081C" w:rsidRPr="00DA6DB0" w:rsidRDefault="00F4081C" w:rsidP="00F4081C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b/>
          <w:bCs/>
          <w:sz w:val="20"/>
          <w:szCs w:val="20"/>
        </w:rPr>
      </w:pPr>
      <w:r w:rsidRPr="00DA6DB0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</w:t>
      </w:r>
      <w:r w:rsidRPr="001F3F05">
        <w:rPr>
          <w:rFonts w:ascii="Times New Roman" w:hAnsi="Times New Roman" w:cs="Times New Roman" w:hint="eastAsia"/>
          <w:sz w:val="20"/>
          <w:szCs w:val="20"/>
        </w:rPr>
        <w:t xml:space="preserve">Supplemental Figure Legend; </w:t>
      </w:r>
      <w:r w:rsidRPr="00DA6DB0">
        <w:rPr>
          <w:rFonts w:ascii="Times New Roman" w:hAnsi="Times New Roman" w:cs="Times New Roman"/>
          <w:sz w:val="20"/>
          <w:szCs w:val="20"/>
        </w:rPr>
        <w:t>Figure S1. Process of CRISPR/Cas9 screening for hypoxia related factors; Figure S2. Expression of PLLP protein in mice tissues evaluated by western blot; Figure S3. Knocking down of PLLP increased the cell proliferation of primary HUVECs in hypoxia; Figure S4. The invasion of HUVECs under hypoxic conditions after altering the expression of PLLP; Figure S5. Knocking out of PLLP increased the angiogenic ability of HUVECs in hypoxia; Figure S6. PLLP deficiency activated the AKT and ERK1/2 signaling pathways on HUVECs in hypoxia; Table S1. Primers for PCR detection.</w:t>
      </w:r>
    </w:p>
    <w:p w:rsidR="003C23B4" w:rsidRDefault="003C23B4">
      <w:pPr>
        <w:rPr>
          <w:rFonts w:hint="eastAsia"/>
        </w:rPr>
      </w:pPr>
    </w:p>
    <w:sectPr w:rsidR="003C2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81C"/>
    <w:rsid w:val="00157360"/>
    <w:rsid w:val="002D2C1A"/>
    <w:rsid w:val="003C23B4"/>
    <w:rsid w:val="00716AF8"/>
    <w:rsid w:val="008671B2"/>
    <w:rsid w:val="008749BF"/>
    <w:rsid w:val="00CA1E4D"/>
    <w:rsid w:val="00D073B4"/>
    <w:rsid w:val="00E57C16"/>
    <w:rsid w:val="00F4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0E813-B9CD-4406-ACFB-5DCD8ED3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8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08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8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8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8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81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8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8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8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8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08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0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0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08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081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08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08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08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08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08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0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08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08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08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08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08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08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0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08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08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玲 漫</dc:creator>
  <cp:keywords/>
  <dc:description/>
  <cp:lastModifiedBy>未玲 漫</cp:lastModifiedBy>
  <cp:revision>1</cp:revision>
  <dcterms:created xsi:type="dcterms:W3CDTF">2025-05-02T02:04:00Z</dcterms:created>
  <dcterms:modified xsi:type="dcterms:W3CDTF">2025-05-02T02:05:00Z</dcterms:modified>
</cp:coreProperties>
</file>